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BA8D8" w14:textId="355C4779" w:rsidR="002F0182" w:rsidRPr="00A93128" w:rsidRDefault="00662AA2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</w:t>
      </w:r>
      <w:r w:rsidR="005D400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04D0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4607F7"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07F7" w:rsidRPr="00562BB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0560">
        <w:rPr>
          <w:rFonts w:ascii="Times New Roman" w:hAnsi="Times New Roman" w:cs="Times New Roman"/>
          <w:sz w:val="24"/>
          <w:szCs w:val="24"/>
          <w:lang w:val="en-GB"/>
        </w:rPr>
        <w:t>α1 octopamine receptor</w:t>
      </w:r>
      <w:r w:rsidR="004607F7" w:rsidRPr="00562B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(Aa</w:t>
      </w:r>
      <w:r w:rsidR="00C90560">
        <w:rPr>
          <w:rFonts w:ascii="Times New Roman" w:hAnsi="Times New Roman" w:cs="Times New Roman"/>
          <w:sz w:val="24"/>
          <w:szCs w:val="24"/>
          <w:lang w:val="en-GB"/>
        </w:rPr>
        <w:t>OAα1-R</w:t>
      </w:r>
      <w:r w:rsidR="00A93128" w:rsidRPr="00562BB5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EB84E95" w14:textId="77777777" w:rsidR="00A93128" w:rsidRDefault="00A9312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5FD5F8DC" w14:textId="0D4E14A1" w:rsidR="00662AA2" w:rsidRPr="00562BB5" w:rsidRDefault="004607F7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A04D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1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a.</w:t>
      </w:r>
    </w:p>
    <w:p w14:paraId="7C19C041" w14:textId="46C8563C" w:rsidR="006E2B49" w:rsidRPr="00D75B06" w:rsidRDefault="006E2B49" w:rsidP="006E2B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  <w:r w:rsidRPr="00D75B0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CGTTTGGTTGTAAAATTGCGAATCGTTCGCCGAGACGCGGGACAAGTGCTCTGCACGGTTGTTATCAGTCTCTACTAACTAGTCCTAGTAGCTAGCTGGGATGCTTCCATCATCATCATCATCATCATCATCGTCATCAGTGTATAGACCTTCTGCCAGTGGGGCTGCCCTGGGAGGAAAGAGTGTAACGCTCGCTTCCGGTTTCCGTGTCCGCCCGTCAGGTTGAAAGAGTGAAGTTCTTCAGTGTAGACGCGAAGTGGTTTCCCGACGGAACTAGTGTGGATTTTTTCGGGGGGTTATTCCAAGCAGAAAGTCGCAGTGTGCCTAGAGATAATATTTCGACTCCGTCTTTTGAAGCGAAATGCCCTGGCAGAATTTGGCCTGCTGTGATGCGCACATCAATCAGCCTACTGTAGAAATGCTAGGTGTAATGTAAGCTCACTCTGTCTACGTGCTGTGGGTGACGAGTTAATAGCAAAGTACATGAAACCAAAGTGCTAAAATAAGCGTGAAATGGATTTTCGACGAGAAACCGGTGAGGAAATCTGATAGTGTGTCTCGTTTGTGCCCGTTAGTAGTGCTGGCTGCTGTGCTGTATTGTTACCATCGAGAAGCTCCACAGCGATTGTGATGGTGCGGGTTTACGGTTTGTTTACGGCTGTGGAAGTTTAGCGCCTGAAACGGAAGGCAGGAAGGCAGAATACGGAAGGAGAAGAAACCAAGCTAGAAGCCTTTAAAAAGTTGCATCTCGGTAACTCGGTGTTTCCCTTGGCGAACCGTCGAAGCAGGCTCTGACGCTGCTAGTAGTTCGACTTCTACCGCGACGTGAGTGTGCATTGAGAAAAGAAATAAAAGTATTTAGACGTAAGCTGATAAGATTCCTGGGGTGAATTACAGAAAAAAAGTGTTGTGGCTTCACGGTTTGAGCAGTGGTTTTGTTAATCGAAGGAGAAAAGCGCATCCAGAAATTCCAGTAGCTTGCAGTCAGTGTTTGTTCGACAGCAAGGAAAACTTGTTCCAGCAATTGCCGCTTGGCTGCGTGGAGTCCGAAAACAAATTGTGATTATCGCAGCAGGCGTGGGCTGATGTAAATCTCCAGTTCGAAATTGGAGACTGTTGTTGCTAATGTTCGCGACTTGAAAGCTGATCGGCGAGGACTTGCCGTCGTCGACCATGAAAGAAATGTGCAATCCGCAGATCAAACGGAATCATTGAAAAGAATCCTTGAGAACGTGGTGAATCGAGTGCAGTGAAGTGAAGACGACCCCATAAATACACAAACACACACACACACATACACAGAGAAGGAGAGATAGACAGAGATAGAAGCCATCATCCGTTCACAGTTCACAGTGTACGGTGACAACAAATTGAAATGTGAAAACGGCAAGTTGGAAATCGAAAAGCACTTTAGAGCCGAACAGAGAACCGGAGGAAAAACCGGAAGGCGCCCATTTCTCTTTCAATAGCAAGCAATTTCCAGACCATTAGTGGGGGCATTTGTGACAGCTATACAAAGCGAGTGAGAGAGAGAGAGCTAGCATCCATCCTTGAAGTTTTGAACTGCTCGTGCAAAGGTTGCTTTGTTGGTTGCTGTCGATGTGTTCTTGAATTGTGGAGGGGGTTTCTGAGGTCAATGTTGAGGAAAGGAAATCAAGTGGAACGAGACCAAGAGCGCAAATCAAGGGAAAGCCAGAAGTAGTTGCATTAGCGAAGAAGTTCAAGGTGGGGGTAACATCTTTCCATTCTGCTGCTCTCCAAGGGTGGGGGCAAGAAGTGTTCGGTTTTGGTGTTGCTCCGGAGGCGCTTGTGTGTCGGTTGTGTGGGTTGAATGGCTACTACCGGACGACATCGACAGCAACGTCAACGAGGTGCAGCAGATAGAAGCAATAGCAGAAGCAGATTCAGCAGCATCAACATCAACAGCAACACCGCCGTGAAGAAGAGTGCTGTCAGTGTCAACGGTTTGTGTTCGTCATCGTCGGAATCGTTGGCCGTTGGCGTGTTACGTGAACCGCAAAATGGCTAGATTCTGCCTGCGA</w:t>
      </w:r>
      <w:r w:rsidRPr="00D75B06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TTCTGGTCCGAGCTGAGATT</w:t>
      </w:r>
      <w:r w:rsidRPr="00D75B0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TAGAGCAAACGAGAGTTTCACTTCTACTACCGGAGTCGACTGTAGCACAGCGACATTCCACACCACAGAAGCCGGCCCTGTCGGCAAGAAATCTACAATCAGAAGAAAGAGATACAGAAGAGTGGCCTTTGTTGGTGGCGTTCGGTTATCGGCAAGTCGTTCGGATCGAAGCAAGCTGCCATCGCTGTCACTCTGCAACAGAGTTGGAGATGATCACCGGCCACCACTAGGACCGGAAGAGTCGGCAGTGGTTGGTCATCGCTTACCGTTGTGCGCCGGAATCGAACCGCCGCGGAGCAGCGTCCGAG</w:t>
      </w:r>
      <w:r w:rsidRPr="00D75B0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ATG</w:t>
      </w:r>
      <w:r w:rsidRPr="00D75B0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GCGACCGAGTGCAACAGCCTGATTGCCTCGGTCGAGTGGACCGAGCCGCGCAAGATCCTGCTGCTGGCCATCCTCATCTTCATCGACATTTTGGTCATCGTCGGGAACACGCTCGTGGTGGCCGCCGTCACCAGTTCGCATAAGCTTAGGAGTGTTACCAATTTTTTCATCGTTAGTCTAGCCGTTGCCGATTTGTTAGTTGGATTAGCTGTATTGCCGTTTTCGGCCACCTGGGAGGTGTTTAAGGTATGGATCTTCGGTGACGTGTGGTGCCGCGTTTGGCTGGCCGTCGATGTCTGGATGTGCACCGCTTCGATACTGAACCTGTGCGCGATTTCGCTCGACCGCTACGTGGCCGTCACCCGTCCCGTCACCTACCCGAGCATCATGTCCACCAGGAGGGCCAAGTCGCTCATCGCCGGGCTGTGGGTGTTGTCCTTTGTGATCTGCTTTCCGCCGCTGGTCGGGTGGAAGGAGCAGAAAGTGAAAGAGAACCTATTATTACCGTATGGAAATCACACGCTGGTGTCAATGTCACCGTCACCAGTCACTTCCACCTCATCGTATTCATCATCGCCATCAGTGTCGTCGATATCATCATCGTCTTCATCGCCATCAACAGGAACGTCCTCGGCTTTCAGCACCATAACCTCCTCCTCGATTGCCGAGAGCTGGGAAGTGGGAGGGATGGGCGAAACGTCCCCCAATCCGCCCCCCTGCCCGTGGACCTGCGAGCTGACAAACGACGCCGGATACGTCGTCTACTCGGCCCTGGGGTCCTTCTACATCCCCATGTTCGTGATGCTGTTCTTCTACTGGCGCATTTATCGGGCCGCCGAGCGGACCACACGTGCCATCAATCAGGGATTTAGGACCACCAAAGGTATGGGCACCCGTTTCGATGACAACCGGCTGACGTTGCAGATTCATCGTGGCCGCGGTTCGACGGCCAGTGCCCACGGAGCGCCCACCATTGGTGGCAGTGCTGCCGGAGTTCTTGGCAGTGCCCATCACGAGTCCCCGCACAGCAACGGAAGCACCCACAGTACTACCACCAGCATTGGCAGTGCCTCGCCGGAACGCCTTTCGCGATACATGACCCGCTGCAAGAACCACGAGAAGATCAAAATTTCCGTGTCCTACCCGTCGACGGAGAATCTGAACCAGAGCTCCTCGGCTGGAGAAGGCAGTAAGCTGCTGTACGCGGTGCACTATTCTTCGAACGGAGGCCGAGAACACAACGCTTCGCACATCTTCCGAAGGCCTTCCAAGGAGCAGAGTGGCAGCGGTCAGTATCTAACGGTGGACGGCCAAGGAAGAAGCTTGCTGTCGCCGCGATCCAGCAAACGAATGGGCAAGCGTAACATCAAAGCTCAGGTCAAGCGCTTCCGGATGGAAACCAAGGCGGCCAAAACGTTGGCCATCATCGTCGGGTTGTTCATCCTGTGTTGGCTTCCGTTCTTTACCATGTACCTGATAAGGCCCTTCTGTGACAACTGCATCAACGATCTGCTGTTTTCGATCGTGTTCTGGATCGGGTACTGCAACTCGGCCATCAATCCGATGATCTACGCCCTGTTTTCCAAGGACTTCCGGTTCGCATTCAAGCGGCTGATCTGCCGATGTTTCTGCTCGGCTGAGGCCATTCCAAGGCCGGCCAGTCGGCGAGGATCGGACATGTCGCAGATACGGATGCACGGGGCGCGAACTCCGAGCATATCGCCATCGGCGGCAGCGCAATCCATTGGCGACGACAGCGACCCGGTGGGAGACCTGTCCGACAGCAGA</w:t>
      </w:r>
      <w:r w:rsidRPr="00D75B06">
        <w:rPr>
          <w:rFonts w:ascii="Courier New" w:eastAsia="Times New Roman" w:hAnsi="Courier New" w:cs="Courier New"/>
          <w:b/>
          <w:bCs/>
          <w:color w:val="000000"/>
          <w:sz w:val="20"/>
          <w:szCs w:val="20"/>
          <w:highlight w:val="yellow"/>
          <w:lang w:val="en-CA" w:eastAsia="it-IT"/>
        </w:rPr>
        <w:t>TGA</w:t>
      </w:r>
      <w:r w:rsidRPr="00D75B0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TCGTTTGGCCCGAGCGTCAGTTCGAATTCTAGTCCGGGCCTGGGCAGCGGAACACGTCGTCGCCGTAGCAACAGTATTACCAATGCTGCATCGTCGGCCGGTGGAACCATGGCAACGGCAACGACGATGAGCAGCACGTCGCCTACTGTGGACGCGTCCGGAACTAGGGGCATCGTCAGTCGGGCGCCGGTCTACGACATCTGCCATCCCCTGGTAATGGAAAGCCCGGGGTTCACCGGGTACGGGAGCAGCGCCGGCGGTAGGTTCGGGGGCGAGGATGGACTGACGCGGGGGTCAGACAGTGCGAGGGAAGGAAGCGTCGGCGGCAGCAGCTTGACCAGGGTGGATATTTGATCGTTCTGGGGCAGGAGATTGCTTCACTTCTGTGACAGCTCGTAAGTTTGGTTCGATGTGACGGGGACGAT</w:t>
      </w:r>
      <w:r w:rsidRPr="00D75B06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CA" w:eastAsia="it-IT"/>
        </w:rPr>
        <w:t>TATTCCGCGTGGTTTTAAGG</w:t>
      </w:r>
      <w:r w:rsidRPr="00D75B0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TTCGGGCGCATAGAATACCTTGGTATCCACAACTAATTTGAAACTTTTTTTAAGATCTTCGACGATCAGCTCGATCGCAGTGGCACTGCGTTCACAAAGTTTCCATGATAATGACTGTGGTGAATATACCTTATCTAGTTGTCTTTACTCACCACGCGGCGTTAAGCCCCAAACACAAAGTAAACGGCAGCACAGTCCAACGGCAGAACGGCAAACCCTACTTGATCCACGGTTAACTTATCAGGCCTATGTTGAATCTTGTATAGACGACACTGAACAAAACATTGACATGTCATTCAAATCGATGT</w:t>
      </w:r>
    </w:p>
    <w:p w14:paraId="2C7CC5ED" w14:textId="02F168FE" w:rsidR="00DA2E38" w:rsidRPr="009C26D3" w:rsidRDefault="00DA2E38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CA" w:eastAsia="it-IT"/>
        </w:rPr>
      </w:pPr>
    </w:p>
    <w:p w14:paraId="5A7D8615" w14:textId="4A0CFDB9" w:rsidR="0073602A" w:rsidRPr="009C26D3" w:rsidRDefault="00562BB5" w:rsidP="0073602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</w:pP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Figure S</w:t>
      </w:r>
      <w:r w:rsidR="00A04D02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>1</w:t>
      </w:r>
      <w:r w:rsidRPr="009C26D3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it-IT"/>
        </w:rPr>
        <w:t xml:space="preserve">a. </w:t>
      </w:r>
      <w:r w:rsidR="0073602A" w:rsidRPr="009C26D3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0560" w:rsidRPr="00C90560">
        <w:rPr>
          <w:rFonts w:ascii="Times New Roman" w:hAnsi="Times New Roman" w:cs="Times New Roman"/>
          <w:sz w:val="24"/>
          <w:szCs w:val="24"/>
          <w:lang w:val="en-GB"/>
        </w:rPr>
        <w:t>α1 octopamine receptor (AaOAα1-R)</w:t>
      </w:r>
      <w:r w:rsidR="00C9056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602A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complete annotated sequence </w:t>
      </w:r>
      <w:r w:rsidR="0073602A" w:rsidRPr="009D6C4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9D6C42" w:rsidRPr="009D6C42">
        <w:rPr>
          <w:rFonts w:ascii="Times New Roman" w:hAnsi="Times New Roman" w:cs="Times New Roman"/>
          <w:sz w:val="24"/>
          <w:szCs w:val="24"/>
          <w:lang w:val="en-GB"/>
        </w:rPr>
        <w:t>XM_021839348.1</w:t>
      </w:r>
      <w:r w:rsidR="0073602A" w:rsidRPr="009D6C4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D511E" w:rsidRPr="009D6C4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D511E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 The primer used to amplify </w:t>
      </w:r>
      <w:r w:rsidR="00DA00B0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AaTAR1 were highlighted in </w:t>
      </w:r>
      <w:r w:rsidR="00106AB9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blue. </w:t>
      </w:r>
      <w:r w:rsidR="009C26D3" w:rsidRPr="009C26D3">
        <w:rPr>
          <w:rFonts w:ascii="Times New Roman" w:hAnsi="Times New Roman" w:cs="Times New Roman"/>
          <w:sz w:val="24"/>
          <w:szCs w:val="24"/>
          <w:lang w:val="en-GB"/>
        </w:rPr>
        <w:t xml:space="preserve">The start and the stop codon were highlighted in yellow. </w:t>
      </w:r>
    </w:p>
    <w:p w14:paraId="77B8C31E" w14:textId="1C8DB27E" w:rsidR="00562BB5" w:rsidRPr="00103696" w:rsidRDefault="00562BB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392CBB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288D3A1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3C4548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7DA8CE26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1E691DB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5FF4BAF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190E5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E5E92B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C81CC99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CE6FD8A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1EFCE1B5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985C237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4B5998A4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3EAA121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689BC6A2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5B0829A1" w14:textId="77777777" w:rsidR="009364F5" w:rsidRPr="00562BB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</w:pPr>
    </w:p>
    <w:p w14:paraId="03AE1C5F" w14:textId="73FB991F" w:rsidR="009364F5" w:rsidRDefault="009364F5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Figure S</w:t>
      </w:r>
      <w:r w:rsidR="00A04D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1</w:t>
      </w:r>
      <w:r w:rsidR="00562BB5"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>b</w:t>
      </w:r>
      <w:r w:rsidRPr="00562BB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  <w:t xml:space="preserve">. </w:t>
      </w:r>
    </w:p>
    <w:p w14:paraId="6C835334" w14:textId="77777777" w:rsidR="00A2505B" w:rsidRPr="00562BB5" w:rsidRDefault="00A2505B" w:rsidP="00A9312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it-IT"/>
        </w:rPr>
      </w:pPr>
    </w:p>
    <w:p w14:paraId="6809476D" w14:textId="197D18D2" w:rsidR="00D54286" w:rsidRPr="00A2505B" w:rsidRDefault="00D75B06" w:rsidP="00D75B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</w:t>
      </w:r>
      <w:r w:rsidR="00F7008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2203C5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A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521E2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F56D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</w:t>
      </w:r>
      <w:r w:rsidR="0011337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924A4D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25047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</w:t>
      </w:r>
      <w:r w:rsidR="00A00E11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</w:t>
      </w:r>
      <w:r w:rsidR="00AD49E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11337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</w:t>
      </w:r>
      <w:r w:rsidR="00B140D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63F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</w:t>
      </w:r>
      <w:r w:rsidR="00F56D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</w:t>
      </w:r>
      <w:r w:rsidR="00F56D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</w:t>
      </w:r>
      <w:r w:rsidR="00F56D59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</w:t>
      </w:r>
      <w:r w:rsidR="00B140DF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</w:t>
      </w:r>
      <w:r w:rsidR="006337D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C</w:t>
      </w:r>
      <w:r w:rsidR="00952CB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C</w:t>
      </w:r>
      <w:r w:rsidR="00952CB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TC</w:t>
      </w:r>
      <w:r w:rsidR="00952CB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GG</w:t>
      </w:r>
      <w:r w:rsidR="00952CB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TG</w:t>
      </w:r>
      <w:r w:rsidR="00952CB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TC</w:t>
      </w:r>
      <w:r w:rsidR="00952CB8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G</w:t>
      </w:r>
      <w:r w:rsidR="00A9243D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ATC</w:t>
      </w:r>
      <w:r w:rsidR="00A9243D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AC</w:t>
      </w:r>
      <w:r w:rsidR="00A9243D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GCC</w:t>
      </w:r>
      <w:r w:rsidR="00A9243D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CTG</w:t>
      </w:r>
      <w:r w:rsidR="00A9243D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TT</w:t>
      </w:r>
      <w:r w:rsidR="00A9243D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highlight w:val="red"/>
          <w:lang w:val="en-CA" w:eastAsia="it-IT"/>
        </w:rPr>
        <w:t>T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T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</w:t>
      </w:r>
      <w:r w:rsidR="006337D6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C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C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A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TT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C</w:t>
      </w:r>
      <w:r w:rsidR="00113370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CTG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C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GA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C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AGA</w:t>
      </w:r>
      <w:r w:rsidR="00A4194C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 xml:space="preserve"> </w:t>
      </w:r>
      <w:r w:rsidRPr="00A2505B">
        <w:rPr>
          <w:rFonts w:ascii="Courier New" w:eastAsia="Times New Roman" w:hAnsi="Courier New" w:cs="Courier New"/>
          <w:color w:val="000000"/>
          <w:sz w:val="20"/>
          <w:szCs w:val="20"/>
          <w:lang w:val="en-CA" w:eastAsia="it-IT"/>
        </w:rPr>
        <w:t>TGA</w:t>
      </w:r>
    </w:p>
    <w:p w14:paraId="17EA8518" w14:textId="77777777" w:rsidR="00A2505B" w:rsidRPr="00475524" w:rsidRDefault="00A2505B" w:rsidP="0047552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4D453B9" w14:textId="1CDD6A73" w:rsidR="00A2505B" w:rsidRPr="00475524" w:rsidRDefault="00475524" w:rsidP="00475524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475524">
        <w:rPr>
          <w:rFonts w:ascii="Courier New" w:hAnsi="Courier New" w:cs="Courier New"/>
          <w:sz w:val="20"/>
          <w:szCs w:val="20"/>
          <w:lang w:val="en-GB"/>
        </w:rPr>
        <w:t>MNATECNSLIASVEWTEPRKILLLAILIFIDILVIVGNTLVVAAVTSSHKLRSVTNFFIVSLAVADLLVGLAVLPFSATWEVFKVWIFGDVWCRVWLAVDVWMCTASILNLCAISLDRYVAVTRPVTYPSIMSTRRAKSLIAGLWVLSFVICFPPLVGWKEQKVKENLLLPYGNHTLVSMSPSPVTSTSSYSSSPSVSSISSSSSSPSTGTSSAFSTITSSSIAESWEVGGMGETSPNPPPCPWTCELTNDAGYVVYSALGSFYIPMFVMLFFYWRIYRAAERTTRAINQGFRTTKGMGTRFDDNRLTLQIHRGRGSTASAHGAPTIGGSAAGVLGSAHHESPHSNGSTHSTTTSIGSASPERLSRYMTRCKNHEKIKISVSYPSTENLNQSSSAGEGSKLLYAVHYSSNGGREHNASHIFRRPSKEQSGSGQYLTVDGQGRSLLSPRSSKRMGKRNIKAQVKRFRMETKAAKTLAIIVGLFILCWLPFFTMYLIRPFCDNCINDLLFSIVFWIGYCNSAINPMIYALFSKDFRFAFKRLICRCFCSAEAIPRPASRRGSDMSQIRMHGARTPSISPSAAAQSIGDDSDPVGDLSDSR</w:t>
      </w:r>
      <w:r>
        <w:rPr>
          <w:rFonts w:ascii="Courier New" w:hAnsi="Courier New" w:cs="Courier New"/>
          <w:sz w:val="20"/>
          <w:szCs w:val="20"/>
          <w:lang w:val="en-GB"/>
        </w:rPr>
        <w:t>*</w:t>
      </w:r>
    </w:p>
    <w:p w14:paraId="5AD4203F" w14:textId="77777777" w:rsidR="00475524" w:rsidRPr="00475524" w:rsidRDefault="00475524" w:rsidP="0047552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0F46358" w14:textId="04861000" w:rsidR="00D54286" w:rsidRPr="00733D7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A04D0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b.</w:t>
      </w:r>
      <w:r w:rsidR="00733D75" w:rsidRPr="00733D75">
        <w:rPr>
          <w:lang w:val="en-CA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Nucleotide sequence of the </w:t>
      </w:r>
      <w:r w:rsidR="00316C2A" w:rsidRPr="00C90560">
        <w:rPr>
          <w:rFonts w:ascii="Times New Roman" w:hAnsi="Times New Roman" w:cs="Times New Roman"/>
          <w:sz w:val="24"/>
          <w:szCs w:val="24"/>
          <w:lang w:val="en-GB"/>
        </w:rPr>
        <w:t>α1 octopamine receptor (AaOAα1-R)</w:t>
      </w:r>
      <w:r w:rsidR="00316C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open reading frame cloned from </w:t>
      </w:r>
      <w:r w:rsidR="00733D75" w:rsidRPr="00733D75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>and deduced amino acid sequence.</w:t>
      </w:r>
      <w:r w:rsidR="00A2505B">
        <w:rPr>
          <w:rFonts w:ascii="Times New Roman" w:hAnsi="Times New Roman" w:cs="Times New Roman"/>
          <w:sz w:val="24"/>
          <w:szCs w:val="24"/>
          <w:lang w:val="en-GB"/>
        </w:rPr>
        <w:t xml:space="preserve"> The primer used in RT-qPCR analysis were highlighted in red.</w:t>
      </w:r>
    </w:p>
    <w:p w14:paraId="5B7A21BB" w14:textId="77777777" w:rsidR="0073602A" w:rsidRDefault="0073602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E5BFBB1" w14:textId="7C7FCB31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</w:t>
      </w:r>
      <w:r w:rsidR="00A04D0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</w:p>
    <w:p w14:paraId="7754200C" w14:textId="3EA32B47" w:rsidR="00484163" w:rsidRDefault="00F517A1" w:rsidP="00C2204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4C02BB2" wp14:editId="5D5DFC06">
            <wp:extent cx="5109210" cy="2518625"/>
            <wp:effectExtent l="0" t="0" r="0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607" cy="2522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E6431" w14:textId="047715F6" w:rsidR="00C22048" w:rsidRDefault="00C22048" w:rsidP="00C2204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A04D0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c.</w:t>
      </w:r>
      <w:r w:rsidR="00733D7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Prediction of the </w:t>
      </w:r>
      <w:r w:rsidR="00F517A1" w:rsidRPr="00562BB5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F517A1">
        <w:rPr>
          <w:rFonts w:ascii="Times New Roman" w:hAnsi="Times New Roman" w:cs="Times New Roman"/>
          <w:sz w:val="24"/>
          <w:szCs w:val="24"/>
          <w:lang w:val="en-GB"/>
        </w:rPr>
        <w:t>OAα1-R</w:t>
      </w:r>
      <w:r w:rsidR="00733D75" w:rsidRPr="00733D75">
        <w:rPr>
          <w:rFonts w:ascii="Times New Roman" w:hAnsi="Times New Roman" w:cs="Times New Roman"/>
          <w:sz w:val="24"/>
          <w:szCs w:val="24"/>
          <w:lang w:val="en-GB"/>
        </w:rPr>
        <w:t xml:space="preserve"> transmembrane segments obtained with TMHMM v. 2.0 software</w:t>
      </w:r>
      <w:r w:rsidR="00733D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E4BCD62" w14:textId="09C69EEB" w:rsidR="00C22048" w:rsidRDefault="00C2204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3CB5AD0" w14:textId="77777777" w:rsidR="00484163" w:rsidRPr="00562BB5" w:rsidRDefault="00484163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D30B2E" w14:textId="6BDFFC0C" w:rsidR="00562BB5" w:rsidRDefault="00562BB5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A04D0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</w:p>
    <w:p w14:paraId="73B93AB6" w14:textId="78879B80" w:rsidR="00C26D4B" w:rsidRDefault="002D79B0" w:rsidP="00A9312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70C26AEB" wp14:editId="415F1A7A">
            <wp:extent cx="4859020" cy="608457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020" cy="6084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F904C5" w14:textId="33C21482" w:rsidR="009C4452" w:rsidRDefault="009C4452" w:rsidP="00A9312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A04D0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562BB5">
        <w:rPr>
          <w:rFonts w:ascii="Times New Roman" w:hAnsi="Times New Roman" w:cs="Times New Roman"/>
          <w:b/>
          <w:bCs/>
          <w:sz w:val="24"/>
          <w:szCs w:val="24"/>
          <w:lang w:val="en-GB"/>
        </w:rPr>
        <w:t>d.</w:t>
      </w:r>
      <w:r w:rsidR="004E440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Amino acid sequence alignment of </w:t>
      </w:r>
      <w:r w:rsidR="00F517A1" w:rsidRPr="00562BB5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="00F517A1">
        <w:rPr>
          <w:rFonts w:ascii="Times New Roman" w:hAnsi="Times New Roman" w:cs="Times New Roman"/>
          <w:sz w:val="24"/>
          <w:szCs w:val="24"/>
          <w:lang w:val="en-GB"/>
        </w:rPr>
        <w:t>OAα1-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with orthologous receptors from </w:t>
      </w:r>
      <w:r w:rsidR="004E440A" w:rsidRPr="004E440A">
        <w:rPr>
          <w:rFonts w:ascii="Times New Roman" w:hAnsi="Times New Roman" w:cs="Times New Roman"/>
          <w:i/>
          <w:iCs/>
          <w:sz w:val="24"/>
          <w:szCs w:val="24"/>
          <w:lang w:val="en-GB"/>
        </w:rPr>
        <w:t>D. melanogaste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Dm</w:t>
      </w:r>
      <w:r w:rsidR="002D79B0">
        <w:rPr>
          <w:rFonts w:ascii="Times New Roman" w:hAnsi="Times New Roman" w:cs="Times New Roman"/>
          <w:sz w:val="24"/>
          <w:szCs w:val="24"/>
          <w:lang w:val="en-GB"/>
        </w:rPr>
        <w:t>OAα1-R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2D79B0">
        <w:rPr>
          <w:rFonts w:ascii="Times New Roman" w:hAnsi="Times New Roman" w:cs="Times New Roman"/>
          <w:i/>
          <w:iCs/>
          <w:sz w:val="24"/>
          <w:szCs w:val="24"/>
          <w:lang w:val="en-GB"/>
        </w:rPr>
        <w:t>B. mori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E41DE">
        <w:rPr>
          <w:rFonts w:ascii="Times New Roman" w:hAnsi="Times New Roman" w:cs="Times New Roman"/>
          <w:sz w:val="24"/>
          <w:szCs w:val="24"/>
          <w:lang w:val="en-GB"/>
        </w:rPr>
        <w:t>Bm</w:t>
      </w:r>
      <w:r w:rsidR="002D79B0">
        <w:rPr>
          <w:rFonts w:ascii="Times New Roman" w:hAnsi="Times New Roman" w:cs="Times New Roman"/>
          <w:sz w:val="24"/>
          <w:szCs w:val="24"/>
          <w:lang w:val="en-GB"/>
        </w:rPr>
        <w:t>OAα1-R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E440A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 xml:space="preserve">putative seven transmembrane domains (TM I–VII) are indicated by red lines. Identical residues are highlighted in black while conservative substitutions are in grey. A red dot indicates the conserved aspartic acid and the serine residues that could interact with </w:t>
      </w:r>
      <w:r w:rsidR="00BD4183">
        <w:rPr>
          <w:rFonts w:ascii="Times New Roman" w:hAnsi="Times New Roman" w:cs="Times New Roman"/>
          <w:sz w:val="24"/>
          <w:szCs w:val="24"/>
          <w:lang w:val="en-GB"/>
        </w:rPr>
        <w:t>OA</w:t>
      </w:r>
      <w:r w:rsidR="004E440A" w:rsidRPr="004E440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84586">
        <w:rPr>
          <w:rFonts w:ascii="Times New Roman" w:hAnsi="Times New Roman" w:cs="Times New Roman"/>
          <w:sz w:val="24"/>
          <w:szCs w:val="24"/>
          <w:lang w:val="en-GB"/>
        </w:rPr>
        <w:t xml:space="preserve"> A red </w:t>
      </w:r>
      <w:r w:rsidR="00A17D2B">
        <w:rPr>
          <w:rFonts w:ascii="Times New Roman" w:hAnsi="Times New Roman" w:cs="Times New Roman"/>
          <w:sz w:val="24"/>
          <w:szCs w:val="24"/>
          <w:lang w:val="en-GB"/>
        </w:rPr>
        <w:t>rectangle</w:t>
      </w:r>
      <w:r w:rsidR="006845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17D2B">
        <w:rPr>
          <w:rFonts w:ascii="Times New Roman" w:hAnsi="Times New Roman" w:cs="Times New Roman"/>
          <w:sz w:val="24"/>
          <w:szCs w:val="24"/>
          <w:lang w:val="en-GB"/>
        </w:rPr>
        <w:t>indicates the DRY domain.</w:t>
      </w:r>
    </w:p>
    <w:p w14:paraId="44363E18" w14:textId="77777777" w:rsidR="009C4452" w:rsidRPr="009C4452" w:rsidRDefault="009C4452" w:rsidP="00A93128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C4452" w:rsidRPr="009C4452" w:rsidSect="00D54286">
      <w:pgSz w:w="12240" w:h="20160" w:code="5"/>
      <w:pgMar w:top="238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BA68B" w14:textId="77777777" w:rsidR="00FE703B" w:rsidRDefault="00FE703B" w:rsidP="00D54286">
      <w:pPr>
        <w:spacing w:after="0" w:line="240" w:lineRule="auto"/>
      </w:pPr>
      <w:r>
        <w:separator/>
      </w:r>
    </w:p>
  </w:endnote>
  <w:endnote w:type="continuationSeparator" w:id="0">
    <w:p w14:paraId="672822FC" w14:textId="77777777" w:rsidR="00FE703B" w:rsidRDefault="00FE703B" w:rsidP="00D54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E5BF8" w14:textId="77777777" w:rsidR="00FE703B" w:rsidRDefault="00FE703B" w:rsidP="00D54286">
      <w:pPr>
        <w:spacing w:after="0" w:line="240" w:lineRule="auto"/>
      </w:pPr>
      <w:r>
        <w:separator/>
      </w:r>
    </w:p>
  </w:footnote>
  <w:footnote w:type="continuationSeparator" w:id="0">
    <w:p w14:paraId="19419F91" w14:textId="77777777" w:rsidR="00FE703B" w:rsidRDefault="00FE703B" w:rsidP="00D542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286"/>
    <w:rsid w:val="0001605D"/>
    <w:rsid w:val="000602E4"/>
    <w:rsid w:val="000F00B2"/>
    <w:rsid w:val="00103696"/>
    <w:rsid w:val="00106AB9"/>
    <w:rsid w:val="00113370"/>
    <w:rsid w:val="001D1531"/>
    <w:rsid w:val="002203C5"/>
    <w:rsid w:val="00250476"/>
    <w:rsid w:val="00257F4B"/>
    <w:rsid w:val="0029449A"/>
    <w:rsid w:val="002D79B0"/>
    <w:rsid w:val="002F0182"/>
    <w:rsid w:val="00316C2A"/>
    <w:rsid w:val="00400ED2"/>
    <w:rsid w:val="004607F7"/>
    <w:rsid w:val="00475524"/>
    <w:rsid w:val="00484163"/>
    <w:rsid w:val="004B6A4C"/>
    <w:rsid w:val="004E440A"/>
    <w:rsid w:val="00521500"/>
    <w:rsid w:val="00521E26"/>
    <w:rsid w:val="00562BB5"/>
    <w:rsid w:val="005D4004"/>
    <w:rsid w:val="006337D6"/>
    <w:rsid w:val="00662AA2"/>
    <w:rsid w:val="00684586"/>
    <w:rsid w:val="006D57F0"/>
    <w:rsid w:val="006E2B49"/>
    <w:rsid w:val="006E41DE"/>
    <w:rsid w:val="007153F5"/>
    <w:rsid w:val="00733D75"/>
    <w:rsid w:val="0073602A"/>
    <w:rsid w:val="00797EC3"/>
    <w:rsid w:val="007A7882"/>
    <w:rsid w:val="007D032B"/>
    <w:rsid w:val="00806845"/>
    <w:rsid w:val="008E54B1"/>
    <w:rsid w:val="00924A4D"/>
    <w:rsid w:val="009364F5"/>
    <w:rsid w:val="00952CB8"/>
    <w:rsid w:val="009905A9"/>
    <w:rsid w:val="009C26D3"/>
    <w:rsid w:val="009C4452"/>
    <w:rsid w:val="009D3C45"/>
    <w:rsid w:val="009D6C42"/>
    <w:rsid w:val="00A00E11"/>
    <w:rsid w:val="00A04D02"/>
    <w:rsid w:val="00A17D2B"/>
    <w:rsid w:val="00A2505B"/>
    <w:rsid w:val="00A4194C"/>
    <w:rsid w:val="00A463F9"/>
    <w:rsid w:val="00A9243D"/>
    <w:rsid w:val="00A93128"/>
    <w:rsid w:val="00AD49EF"/>
    <w:rsid w:val="00B140DF"/>
    <w:rsid w:val="00B22C6D"/>
    <w:rsid w:val="00BA0780"/>
    <w:rsid w:val="00BD4183"/>
    <w:rsid w:val="00C22048"/>
    <w:rsid w:val="00C26D4B"/>
    <w:rsid w:val="00C86068"/>
    <w:rsid w:val="00C90560"/>
    <w:rsid w:val="00CC0F4A"/>
    <w:rsid w:val="00D54286"/>
    <w:rsid w:val="00D75B06"/>
    <w:rsid w:val="00DA00B0"/>
    <w:rsid w:val="00DA2E38"/>
    <w:rsid w:val="00DD1E78"/>
    <w:rsid w:val="00E01840"/>
    <w:rsid w:val="00E878C4"/>
    <w:rsid w:val="00ED511E"/>
    <w:rsid w:val="00F14BCD"/>
    <w:rsid w:val="00F517A1"/>
    <w:rsid w:val="00F56D59"/>
    <w:rsid w:val="00F70086"/>
    <w:rsid w:val="00FE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9DA3E"/>
  <w15:chartTrackingRefBased/>
  <w15:docId w15:val="{D277315D-192E-4AF5-B46C-54272D1F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286"/>
  </w:style>
  <w:style w:type="paragraph" w:styleId="Footer">
    <w:name w:val="footer"/>
    <w:basedOn w:val="Normal"/>
    <w:link w:val="FooterChar"/>
    <w:uiPriority w:val="99"/>
    <w:unhideWhenUsed/>
    <w:rsid w:val="00D542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1353</Words>
  <Characters>7715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59</cp:revision>
  <dcterms:created xsi:type="dcterms:W3CDTF">2022-07-30T20:06:00Z</dcterms:created>
  <dcterms:modified xsi:type="dcterms:W3CDTF">2022-11-24T18:26:00Z</dcterms:modified>
</cp:coreProperties>
</file>